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EB1" w:rsidRPr="00C3671D" w:rsidRDefault="007B4EB1" w:rsidP="00551DAA">
      <w:pPr>
        <w:kinsoku w:val="0"/>
        <w:spacing w:line="360" w:lineRule="auto"/>
        <w:rPr>
          <w:b/>
        </w:rPr>
      </w:pPr>
      <w:r w:rsidRPr="00C3671D">
        <w:rPr>
          <w:b/>
        </w:rPr>
        <w:t>Supplementary Material</w:t>
      </w:r>
    </w:p>
    <w:p w:rsidR="007B4EB1" w:rsidRPr="007E132E" w:rsidRDefault="007B4EB1" w:rsidP="00551DAA">
      <w:pPr>
        <w:kinsoku w:val="0"/>
        <w:spacing w:line="360" w:lineRule="auto"/>
        <w:rPr>
          <w:b/>
          <w:color w:val="000000"/>
        </w:rPr>
      </w:pPr>
      <w:r w:rsidRPr="007E132E">
        <w:rPr>
          <w:b/>
          <w:color w:val="000000"/>
        </w:rPr>
        <w:t>Appendix S1 TCM products and its animal material compositions.</w:t>
      </w:r>
    </w:p>
    <w:tbl>
      <w:tblPr>
        <w:tblW w:w="3933" w:type="pct"/>
        <w:tblLook w:val="0000"/>
      </w:tblPr>
      <w:tblGrid>
        <w:gridCol w:w="3073"/>
        <w:gridCol w:w="1186"/>
        <w:gridCol w:w="3582"/>
      </w:tblGrid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120BC7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raditional Animal Medicine Material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607696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Numbers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607696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436838">
              <w:rPr>
                <w:color w:val="000000"/>
                <w:kern w:val="0"/>
                <w:sz w:val="15"/>
                <w:szCs w:val="15"/>
                <w:highlight w:val="cyan"/>
              </w:rPr>
              <w:t>Function</w:t>
            </w:r>
            <w:r w:rsidRPr="0014696B">
              <w:rPr>
                <w:color w:val="000000"/>
                <w:kern w:val="0"/>
                <w:sz w:val="15"/>
                <w:szCs w:val="15"/>
              </w:rPr>
              <w:t xml:space="preserve"> Typ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Snak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D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smartTag w:uri="urn:schemas-microsoft-com:office:smarttags" w:element="City">
              <w:smartTag w:uri="urn:schemas-microsoft-com:office:smarttags" w:element="place">
                <w:r w:rsidRPr="0014696B">
                  <w:rPr>
                    <w:kern w:val="0"/>
                    <w:sz w:val="15"/>
                    <w:szCs w:val="15"/>
                  </w:rPr>
                  <w:t>Pearl</w:t>
                </w:r>
              </w:smartTag>
            </w:smartTag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Toad veno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K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Hone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Abalone shel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Velvet antl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Oyster shel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Tiger bone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D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Leec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Tortoise shel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round bee</w:t>
            </w:r>
            <w:bookmarkStart w:id="0" w:name="_GoBack"/>
            <w:bookmarkEnd w:id="0"/>
            <w:r w:rsidRPr="0014696B">
              <w:rPr>
                <w:kern w:val="0"/>
                <w:sz w:val="15"/>
                <w:szCs w:val="15"/>
              </w:rPr>
              <w:t>t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eck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ear bi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entiped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lack an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Mylabr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K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Musk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228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F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Mantis egg-cas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I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icada slough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A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arthworm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Antelope hor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Rhinoceros horn*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Hippocamp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Stinkbug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H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Turtle shell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smartTag w:uri="urn:schemas-microsoft-com:office:smarttags" w:element="place">
              <w:r w:rsidRPr="0014696B">
                <w:rPr>
                  <w:kern w:val="0"/>
                  <w:sz w:val="15"/>
                  <w:szCs w:val="15"/>
                </w:rPr>
                <w:t>Forest</w:t>
              </w:r>
            </w:smartTag>
            <w:r w:rsidRPr="0014696B">
              <w:rPr>
                <w:kern w:val="0"/>
                <w:sz w:val="15"/>
                <w:szCs w:val="15"/>
              </w:rPr>
              <w:t xml:space="preserve"> frog’s oviduct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Scorpio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Pangolin scales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uttlebon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I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ovis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Water buffalo hor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B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Chicken’s gizzard-membran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J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Donkey-hide glu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G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Silkworm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757E0F">
            <w:pPr>
              <w:kinsoku w:val="0"/>
              <w:spacing w:line="360" w:lineRule="auto"/>
              <w:rPr>
                <w:kern w:val="0"/>
                <w:sz w:val="15"/>
                <w:szCs w:val="15"/>
              </w:rPr>
            </w:pPr>
            <w:r w:rsidRPr="0014696B">
              <w:rPr>
                <w:kern w:val="0"/>
                <w:sz w:val="15"/>
                <w:szCs w:val="15"/>
              </w:rPr>
              <w:t>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CM Prescription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Numbers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ompositions of Animal Materials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Qin jiao bie jia yin jia ji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urtle shell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  <w:lang w:val="pt-BR"/>
              </w:rPr>
            </w:pPr>
            <w:r w:rsidRPr="0014696B">
              <w:rPr>
                <w:color w:val="000000"/>
                <w:kern w:val="0"/>
                <w:sz w:val="15"/>
                <w:szCs w:val="15"/>
                <w:lang w:val="pt-BR"/>
              </w:rPr>
              <w:t>Da huang shao yao tan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urtle shell, pangolin scales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Qing fei tiao xue tan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icada slough</w:t>
            </w:r>
          </w:p>
        </w:tc>
      </w:tr>
      <w:tr w:rsidR="007B4EB1" w:rsidRPr="0014696B" w:rsidTr="00C51EAB">
        <w:trPr>
          <w:trHeight w:val="2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Fei yan he j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icada slough, earthworm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uang lian he ji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28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uttlebon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Shen qi gan cao tang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Oyster shell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Xing pi yi shen ji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Glue of tortoise plastron, antler glu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Wu hu zhui feng san jia wei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Pangolin scales, centipede, scorpio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uo xue zhi tong cha ji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Musk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Er wu jian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28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Black-striped snak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Proprietary Chinese Medicine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Numbers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ompositions of Medicinal Animal Materials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Yin qiao pi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uo xiang zheng qi w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Liu wei di huang w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Gan mao qing re ke li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Jiu jiu jiu gan mao ling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Shuang huang lian kou fu y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San jiu wei tai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Jian wei xiao shi pi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Qing liang you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Fu ke qian jin pi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San huang pi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BB0E79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Bu chang nao xin tong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BB0E79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B4EB1" w:rsidRPr="0014696B" w:rsidRDefault="007B4EB1" w:rsidP="00BB0E79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Earthworm, scorpio, leech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Liu shen w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Musk, toad venom, pearl powd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Niu huang qing xin w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Antelope horn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An gong niu huang w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Musk, pearl powd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  <w:lang w:val="fr-FR"/>
              </w:rPr>
            </w:pPr>
            <w:r w:rsidRPr="0014696B">
              <w:rPr>
                <w:color w:val="000000"/>
                <w:kern w:val="0"/>
                <w:sz w:val="15"/>
                <w:szCs w:val="15"/>
                <w:lang w:val="fr-FR"/>
              </w:rPr>
              <w:t>Ma ying long zhi chuang gao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Pearl powd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An shen bu nao y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Velvet antl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  <w:lang w:val="pt-BR"/>
              </w:rPr>
            </w:pPr>
            <w:r w:rsidRPr="0014696B">
              <w:rPr>
                <w:color w:val="000000"/>
                <w:kern w:val="0"/>
                <w:sz w:val="15"/>
                <w:szCs w:val="15"/>
                <w:lang w:val="pt-BR"/>
              </w:rPr>
              <w:t>Wu ji bai feng w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Antler, turtle shell, oyster shell, mantis egg-cas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Wan tong jin gu pian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Black-striped snake, velvet antler, earthworm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Zhen shi ming di yan ye</w:t>
            </w:r>
          </w:p>
        </w:tc>
        <w:tc>
          <w:tcPr>
            <w:tcW w:w="756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284" w:type="pct"/>
            <w:tcBorders>
              <w:left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Pearl powd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Long mu zhuang gu chong ji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ortoise plastron, oyster shell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CM Health Care Product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Numbers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Compositions of Medicinal Animal Materials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Lu rong han pi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Velvet antler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u gu ji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iger bon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Xiong dan jian shen ji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Bear bil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Gui bie wa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ortoise, turtle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ei ma yi f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Black ant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  <w:lang w:val="fr-FR"/>
              </w:rPr>
            </w:pPr>
            <w:r w:rsidRPr="0014696B">
              <w:rPr>
                <w:color w:val="000000"/>
                <w:kern w:val="0"/>
                <w:sz w:val="15"/>
                <w:szCs w:val="15"/>
                <w:lang w:val="fr-FR"/>
              </w:rPr>
              <w:t>Hai ma kou fu y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Hippocamp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  <w:lang w:val="fr-FR"/>
              </w:rPr>
            </w:pPr>
            <w:r w:rsidRPr="0014696B">
              <w:rPr>
                <w:color w:val="000000"/>
                <w:kern w:val="0"/>
                <w:sz w:val="15"/>
                <w:szCs w:val="15"/>
                <w:lang w:val="fr-FR"/>
              </w:rPr>
              <w:t>Gui bie ge jie ji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2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Tortoise, snake, gecko</w:t>
            </w:r>
          </w:p>
        </w:tc>
      </w:tr>
      <w:tr w:rsidR="007B4EB1" w:rsidRPr="0014696B" w:rsidTr="00C51EAB">
        <w:trPr>
          <w:trHeight w:val="285"/>
        </w:trPr>
        <w:tc>
          <w:tcPr>
            <w:tcW w:w="19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Quan xie jiu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EB1" w:rsidRPr="0014696B" w:rsidRDefault="007B4EB1" w:rsidP="00F70881">
            <w:pPr>
              <w:kinsoku w:val="0"/>
              <w:spacing w:line="360" w:lineRule="auto"/>
              <w:rPr>
                <w:color w:val="000000"/>
                <w:kern w:val="0"/>
                <w:sz w:val="15"/>
                <w:szCs w:val="15"/>
              </w:rPr>
            </w:pPr>
            <w:r w:rsidRPr="0014696B">
              <w:rPr>
                <w:color w:val="000000"/>
                <w:kern w:val="0"/>
                <w:sz w:val="15"/>
                <w:szCs w:val="15"/>
              </w:rPr>
              <w:t>Scorpio</w:t>
            </w:r>
          </w:p>
        </w:tc>
      </w:tr>
    </w:tbl>
    <w:p w:rsidR="007B4EB1" w:rsidRPr="000560F8" w:rsidRDefault="007B4EB1" w:rsidP="00602ED7">
      <w:pPr>
        <w:kinsoku w:val="0"/>
        <w:spacing w:line="360" w:lineRule="auto"/>
      </w:pPr>
      <w:r>
        <w:rPr>
          <w:sz w:val="15"/>
          <w:szCs w:val="15"/>
        </w:rPr>
        <w:t>Capital l</w:t>
      </w:r>
      <w:r w:rsidRPr="00C51EAB">
        <w:rPr>
          <w:sz w:val="15"/>
          <w:szCs w:val="15"/>
        </w:rPr>
        <w:t xml:space="preserve">etters </w:t>
      </w:r>
      <w:r>
        <w:rPr>
          <w:sz w:val="15"/>
          <w:szCs w:val="15"/>
        </w:rPr>
        <w:t xml:space="preserve">from A to K only </w:t>
      </w:r>
      <w:r w:rsidRPr="00C51EAB">
        <w:rPr>
          <w:sz w:val="15"/>
          <w:szCs w:val="15"/>
        </w:rPr>
        <w:t xml:space="preserve">stand for </w:t>
      </w:r>
      <w:r>
        <w:rPr>
          <w:sz w:val="15"/>
          <w:szCs w:val="15"/>
        </w:rPr>
        <w:t xml:space="preserve">different </w:t>
      </w:r>
      <w:r>
        <w:rPr>
          <w:color w:val="000000"/>
          <w:kern w:val="0"/>
          <w:sz w:val="15"/>
          <w:szCs w:val="15"/>
          <w:highlight w:val="cyan"/>
        </w:rPr>
        <w:t>f</w:t>
      </w:r>
      <w:r w:rsidRPr="00436838">
        <w:rPr>
          <w:color w:val="000000"/>
          <w:kern w:val="0"/>
          <w:sz w:val="15"/>
          <w:szCs w:val="15"/>
          <w:highlight w:val="cyan"/>
        </w:rPr>
        <w:t>unction</w:t>
      </w:r>
      <w:r>
        <w:rPr>
          <w:kern w:val="0"/>
          <w:sz w:val="15"/>
          <w:szCs w:val="15"/>
        </w:rPr>
        <w:t xml:space="preserve"> t</w:t>
      </w:r>
      <w:r w:rsidRPr="00C3671D">
        <w:rPr>
          <w:kern w:val="0"/>
          <w:sz w:val="15"/>
          <w:szCs w:val="15"/>
        </w:rPr>
        <w:t>ype</w:t>
      </w:r>
      <w:r>
        <w:rPr>
          <w:kern w:val="0"/>
          <w:sz w:val="15"/>
          <w:szCs w:val="15"/>
        </w:rPr>
        <w:t xml:space="preserve">s. *banned in </w:t>
      </w:r>
      <w:smartTag w:uri="urn:schemas-microsoft-com:office:smarttags" w:element="place">
        <w:r>
          <w:rPr>
            <w:kern w:val="0"/>
            <w:sz w:val="15"/>
            <w:szCs w:val="15"/>
          </w:rPr>
          <w:t>1993 in</w:t>
        </w:r>
      </w:smartTag>
      <w:r>
        <w:rPr>
          <w:kern w:val="0"/>
          <w:sz w:val="15"/>
          <w:szCs w:val="15"/>
        </w:rPr>
        <w:t xml:space="preserve"> </w:t>
      </w:r>
      <w:smartTag w:uri="urn:schemas-microsoft-com:office:smarttags" w:element="place">
        <w:r>
          <w:rPr>
            <w:kern w:val="0"/>
            <w:sz w:val="15"/>
            <w:szCs w:val="15"/>
          </w:rPr>
          <w:t>China</w:t>
        </w:r>
      </w:smartTag>
      <w:r>
        <w:rPr>
          <w:kern w:val="0"/>
          <w:sz w:val="15"/>
          <w:szCs w:val="15"/>
        </w:rPr>
        <w:t>.</w:t>
      </w:r>
    </w:p>
    <w:sectPr w:rsidR="007B4EB1" w:rsidRPr="000560F8" w:rsidSect="004E3155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2D97"/>
    <w:rsid w:val="00001A29"/>
    <w:rsid w:val="00005C8A"/>
    <w:rsid w:val="00046F08"/>
    <w:rsid w:val="000560F8"/>
    <w:rsid w:val="00074433"/>
    <w:rsid w:val="00077219"/>
    <w:rsid w:val="0008228B"/>
    <w:rsid w:val="00085F04"/>
    <w:rsid w:val="00086642"/>
    <w:rsid w:val="000B681B"/>
    <w:rsid w:val="000C2100"/>
    <w:rsid w:val="000F6C63"/>
    <w:rsid w:val="0010009C"/>
    <w:rsid w:val="00120BC7"/>
    <w:rsid w:val="00122C1F"/>
    <w:rsid w:val="0013035B"/>
    <w:rsid w:val="0013485A"/>
    <w:rsid w:val="0014696B"/>
    <w:rsid w:val="00147070"/>
    <w:rsid w:val="00157B67"/>
    <w:rsid w:val="00183DC8"/>
    <w:rsid w:val="001B2174"/>
    <w:rsid w:val="001B2777"/>
    <w:rsid w:val="001C1E2D"/>
    <w:rsid w:val="001C5C8E"/>
    <w:rsid w:val="001F239A"/>
    <w:rsid w:val="001F29CA"/>
    <w:rsid w:val="001F56CF"/>
    <w:rsid w:val="00214338"/>
    <w:rsid w:val="002151E8"/>
    <w:rsid w:val="0022340B"/>
    <w:rsid w:val="0023383F"/>
    <w:rsid w:val="00235CA7"/>
    <w:rsid w:val="00237E09"/>
    <w:rsid w:val="00240456"/>
    <w:rsid w:val="00242D59"/>
    <w:rsid w:val="0026079B"/>
    <w:rsid w:val="00271436"/>
    <w:rsid w:val="002B4B39"/>
    <w:rsid w:val="002C1C77"/>
    <w:rsid w:val="00341D2C"/>
    <w:rsid w:val="003469E0"/>
    <w:rsid w:val="00360805"/>
    <w:rsid w:val="0039247D"/>
    <w:rsid w:val="0039342C"/>
    <w:rsid w:val="003B4224"/>
    <w:rsid w:val="003C6321"/>
    <w:rsid w:val="003D07F8"/>
    <w:rsid w:val="004056FB"/>
    <w:rsid w:val="00405D10"/>
    <w:rsid w:val="0042027D"/>
    <w:rsid w:val="00422052"/>
    <w:rsid w:val="00436838"/>
    <w:rsid w:val="00453F09"/>
    <w:rsid w:val="00457E79"/>
    <w:rsid w:val="00462A3A"/>
    <w:rsid w:val="0049093C"/>
    <w:rsid w:val="00491DEB"/>
    <w:rsid w:val="004D2F1A"/>
    <w:rsid w:val="004E3155"/>
    <w:rsid w:val="00503C4B"/>
    <w:rsid w:val="00536359"/>
    <w:rsid w:val="0055110C"/>
    <w:rsid w:val="00551DAA"/>
    <w:rsid w:val="00562403"/>
    <w:rsid w:val="00570365"/>
    <w:rsid w:val="005960C8"/>
    <w:rsid w:val="005C6004"/>
    <w:rsid w:val="005F6FB9"/>
    <w:rsid w:val="00602ED7"/>
    <w:rsid w:val="00603589"/>
    <w:rsid w:val="00607696"/>
    <w:rsid w:val="00617697"/>
    <w:rsid w:val="00626DA1"/>
    <w:rsid w:val="006525B4"/>
    <w:rsid w:val="006542DE"/>
    <w:rsid w:val="006701CE"/>
    <w:rsid w:val="00683AB2"/>
    <w:rsid w:val="006939E4"/>
    <w:rsid w:val="006A7B6B"/>
    <w:rsid w:val="006B02EA"/>
    <w:rsid w:val="006B3520"/>
    <w:rsid w:val="006C5CD8"/>
    <w:rsid w:val="006C7423"/>
    <w:rsid w:val="006D4423"/>
    <w:rsid w:val="006E560E"/>
    <w:rsid w:val="006E5E5B"/>
    <w:rsid w:val="006F49D5"/>
    <w:rsid w:val="006F4F94"/>
    <w:rsid w:val="0071048F"/>
    <w:rsid w:val="00757E0F"/>
    <w:rsid w:val="00773406"/>
    <w:rsid w:val="00786EA1"/>
    <w:rsid w:val="00787EE9"/>
    <w:rsid w:val="007975AF"/>
    <w:rsid w:val="007A1F09"/>
    <w:rsid w:val="007B1B5B"/>
    <w:rsid w:val="007B4EB1"/>
    <w:rsid w:val="007B5C1C"/>
    <w:rsid w:val="007C4B42"/>
    <w:rsid w:val="007D3A2A"/>
    <w:rsid w:val="007D3FB7"/>
    <w:rsid w:val="007E132E"/>
    <w:rsid w:val="007E1510"/>
    <w:rsid w:val="007E219E"/>
    <w:rsid w:val="00804AA7"/>
    <w:rsid w:val="0081229A"/>
    <w:rsid w:val="00836A85"/>
    <w:rsid w:val="00841895"/>
    <w:rsid w:val="008453DA"/>
    <w:rsid w:val="00852272"/>
    <w:rsid w:val="00854E1C"/>
    <w:rsid w:val="00862D97"/>
    <w:rsid w:val="008712A1"/>
    <w:rsid w:val="00884CF7"/>
    <w:rsid w:val="00894410"/>
    <w:rsid w:val="008C075C"/>
    <w:rsid w:val="008D723B"/>
    <w:rsid w:val="008E1BF9"/>
    <w:rsid w:val="008F1017"/>
    <w:rsid w:val="00910070"/>
    <w:rsid w:val="009265C5"/>
    <w:rsid w:val="00934528"/>
    <w:rsid w:val="00940702"/>
    <w:rsid w:val="00942507"/>
    <w:rsid w:val="009444E5"/>
    <w:rsid w:val="009A49C2"/>
    <w:rsid w:val="009D5202"/>
    <w:rsid w:val="009D7435"/>
    <w:rsid w:val="009F271D"/>
    <w:rsid w:val="00A15740"/>
    <w:rsid w:val="00A21498"/>
    <w:rsid w:val="00A241A1"/>
    <w:rsid w:val="00A25877"/>
    <w:rsid w:val="00A44EF0"/>
    <w:rsid w:val="00A472AE"/>
    <w:rsid w:val="00A71AA7"/>
    <w:rsid w:val="00A75604"/>
    <w:rsid w:val="00A93830"/>
    <w:rsid w:val="00AB1C77"/>
    <w:rsid w:val="00AB2946"/>
    <w:rsid w:val="00AC18AA"/>
    <w:rsid w:val="00AD77C4"/>
    <w:rsid w:val="00B203E8"/>
    <w:rsid w:val="00B554E1"/>
    <w:rsid w:val="00B6104F"/>
    <w:rsid w:val="00B64A37"/>
    <w:rsid w:val="00B655AF"/>
    <w:rsid w:val="00B76954"/>
    <w:rsid w:val="00B943E7"/>
    <w:rsid w:val="00BA5BC9"/>
    <w:rsid w:val="00BB0E79"/>
    <w:rsid w:val="00BB7658"/>
    <w:rsid w:val="00BC1AFC"/>
    <w:rsid w:val="00BE29E0"/>
    <w:rsid w:val="00BE7ABE"/>
    <w:rsid w:val="00BE7F97"/>
    <w:rsid w:val="00C06DBE"/>
    <w:rsid w:val="00C3671D"/>
    <w:rsid w:val="00C45638"/>
    <w:rsid w:val="00C51EAB"/>
    <w:rsid w:val="00C52931"/>
    <w:rsid w:val="00C87D16"/>
    <w:rsid w:val="00C91BFF"/>
    <w:rsid w:val="00CC0FCB"/>
    <w:rsid w:val="00CD1FDA"/>
    <w:rsid w:val="00CD49E4"/>
    <w:rsid w:val="00CF0283"/>
    <w:rsid w:val="00CF6543"/>
    <w:rsid w:val="00D02041"/>
    <w:rsid w:val="00D054A1"/>
    <w:rsid w:val="00D32A2A"/>
    <w:rsid w:val="00D35FAF"/>
    <w:rsid w:val="00D40A12"/>
    <w:rsid w:val="00D5222E"/>
    <w:rsid w:val="00D55EC0"/>
    <w:rsid w:val="00D70F2C"/>
    <w:rsid w:val="00D75903"/>
    <w:rsid w:val="00D8540C"/>
    <w:rsid w:val="00D917F1"/>
    <w:rsid w:val="00DA2A6D"/>
    <w:rsid w:val="00DE35F8"/>
    <w:rsid w:val="00E03D92"/>
    <w:rsid w:val="00E040C5"/>
    <w:rsid w:val="00E044B8"/>
    <w:rsid w:val="00E14041"/>
    <w:rsid w:val="00E35967"/>
    <w:rsid w:val="00E446F9"/>
    <w:rsid w:val="00E45891"/>
    <w:rsid w:val="00E60181"/>
    <w:rsid w:val="00E6419C"/>
    <w:rsid w:val="00E8024C"/>
    <w:rsid w:val="00E92B61"/>
    <w:rsid w:val="00E93E0F"/>
    <w:rsid w:val="00EC6413"/>
    <w:rsid w:val="00ED6AEA"/>
    <w:rsid w:val="00EE6204"/>
    <w:rsid w:val="00F12FA0"/>
    <w:rsid w:val="00F20EEA"/>
    <w:rsid w:val="00F44BB5"/>
    <w:rsid w:val="00F46BA9"/>
    <w:rsid w:val="00F53352"/>
    <w:rsid w:val="00F70006"/>
    <w:rsid w:val="00F70881"/>
    <w:rsid w:val="00F81E18"/>
    <w:rsid w:val="00F8286F"/>
    <w:rsid w:val="00F8634A"/>
    <w:rsid w:val="00F9369F"/>
    <w:rsid w:val="00F93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862D97"/>
    <w:pPr>
      <w:widowControl w:val="0"/>
      <w:jc w:val="both"/>
    </w:pPr>
    <w:rPr>
      <w:rFonts w:ascii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B2777"/>
    <w:pPr>
      <w:keepNext/>
      <w:widowControl/>
      <w:spacing w:before="240" w:after="60" w:line="360" w:lineRule="auto"/>
      <w:jc w:val="left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aliases w:val="书名标题"/>
    <w:basedOn w:val="Normal"/>
    <w:next w:val="Normal"/>
    <w:link w:val="Heading2Char"/>
    <w:uiPriority w:val="99"/>
    <w:qFormat/>
    <w:rsid w:val="001B2777"/>
    <w:pPr>
      <w:keepNext/>
      <w:widowControl/>
      <w:spacing w:before="240" w:after="60" w:line="360" w:lineRule="auto"/>
      <w:jc w:val="left"/>
      <w:outlineLvl w:val="1"/>
    </w:pPr>
    <w:rPr>
      <w:rFonts w:ascii="Cambria" w:hAnsi="Cambria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B2777"/>
    <w:pPr>
      <w:keepNext/>
      <w:widowControl/>
      <w:spacing w:before="240" w:after="60" w:line="360" w:lineRule="auto"/>
      <w:jc w:val="left"/>
      <w:outlineLvl w:val="2"/>
    </w:pPr>
    <w:rPr>
      <w:rFonts w:ascii="Cambria" w:hAnsi="Cambria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B2777"/>
    <w:pPr>
      <w:keepNext/>
      <w:widowControl/>
      <w:spacing w:before="240" w:after="60" w:line="360" w:lineRule="auto"/>
      <w:jc w:val="left"/>
      <w:outlineLvl w:val="3"/>
    </w:pPr>
    <w:rPr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B2777"/>
    <w:pPr>
      <w:widowControl/>
      <w:spacing w:before="240" w:after="60" w:line="360" w:lineRule="auto"/>
      <w:jc w:val="left"/>
      <w:outlineLvl w:val="4"/>
    </w:pPr>
    <w:rPr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B2777"/>
    <w:pPr>
      <w:widowControl/>
      <w:spacing w:before="240" w:after="60" w:line="360" w:lineRule="auto"/>
      <w:jc w:val="left"/>
      <w:outlineLvl w:val="5"/>
    </w:pPr>
    <w:rPr>
      <w:b/>
      <w:bCs/>
      <w:kern w:val="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B2777"/>
    <w:pPr>
      <w:widowControl/>
      <w:spacing w:before="240" w:after="60" w:line="360" w:lineRule="auto"/>
      <w:jc w:val="left"/>
      <w:outlineLvl w:val="6"/>
    </w:pPr>
    <w:rPr>
      <w:kern w:val="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B2777"/>
    <w:pPr>
      <w:widowControl/>
      <w:spacing w:before="240" w:after="60" w:line="360" w:lineRule="auto"/>
      <w:jc w:val="left"/>
      <w:outlineLvl w:val="7"/>
    </w:pPr>
    <w:rPr>
      <w:i/>
      <w:iCs/>
      <w:kern w:val="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B2777"/>
    <w:pPr>
      <w:widowControl/>
      <w:spacing w:before="240" w:after="60" w:line="360" w:lineRule="auto"/>
      <w:jc w:val="left"/>
      <w:outlineLvl w:val="8"/>
    </w:pPr>
    <w:rPr>
      <w:rFonts w:ascii="Cambria" w:hAnsi="Cambria"/>
      <w:kern w:val="0"/>
      <w:sz w:val="22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B2777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aliases w:val="书名标题 Char"/>
    <w:basedOn w:val="DefaultParagraphFont"/>
    <w:link w:val="Heading2"/>
    <w:uiPriority w:val="99"/>
    <w:locked/>
    <w:rsid w:val="001B2777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B2777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B2777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B2777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B2777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1B2777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1B2777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B2777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1B2777"/>
    <w:pPr>
      <w:widowControl/>
      <w:spacing w:before="240" w:after="60" w:line="360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1B2777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B2777"/>
    <w:pPr>
      <w:widowControl/>
      <w:spacing w:after="60" w:line="360" w:lineRule="auto"/>
      <w:jc w:val="center"/>
      <w:outlineLvl w:val="1"/>
    </w:pPr>
    <w:rPr>
      <w:rFonts w:ascii="Cambria" w:hAnsi="Cambria"/>
      <w:kern w:val="0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B2777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rsid w:val="001B2777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1B2777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1B2777"/>
    <w:pPr>
      <w:widowControl/>
      <w:spacing w:line="360" w:lineRule="auto"/>
      <w:jc w:val="left"/>
    </w:pPr>
    <w:rPr>
      <w:kern w:val="0"/>
      <w:szCs w:val="32"/>
    </w:rPr>
  </w:style>
  <w:style w:type="paragraph" w:styleId="ListParagraph">
    <w:name w:val="List Paragraph"/>
    <w:basedOn w:val="Normal"/>
    <w:uiPriority w:val="99"/>
    <w:qFormat/>
    <w:rsid w:val="001B2777"/>
    <w:pPr>
      <w:widowControl/>
      <w:spacing w:line="360" w:lineRule="auto"/>
      <w:ind w:left="720"/>
      <w:contextualSpacing/>
      <w:jc w:val="left"/>
    </w:pPr>
    <w:rPr>
      <w:kern w:val="0"/>
    </w:rPr>
  </w:style>
  <w:style w:type="paragraph" w:styleId="Quote">
    <w:name w:val="Quote"/>
    <w:basedOn w:val="Normal"/>
    <w:next w:val="Normal"/>
    <w:link w:val="QuoteChar"/>
    <w:uiPriority w:val="99"/>
    <w:qFormat/>
    <w:rsid w:val="001B2777"/>
    <w:pPr>
      <w:widowControl/>
      <w:spacing w:line="360" w:lineRule="auto"/>
      <w:jc w:val="left"/>
    </w:pPr>
    <w:rPr>
      <w:i/>
      <w:kern w:val="0"/>
    </w:rPr>
  </w:style>
  <w:style w:type="character" w:customStyle="1" w:styleId="QuoteChar">
    <w:name w:val="Quote Char"/>
    <w:basedOn w:val="DefaultParagraphFont"/>
    <w:link w:val="Quote"/>
    <w:uiPriority w:val="99"/>
    <w:locked/>
    <w:rsid w:val="001B2777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1B2777"/>
    <w:pPr>
      <w:widowControl/>
      <w:spacing w:line="360" w:lineRule="auto"/>
      <w:ind w:left="720" w:right="720"/>
      <w:jc w:val="left"/>
    </w:pPr>
    <w:rPr>
      <w:b/>
      <w:i/>
      <w:kern w:val="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1B2777"/>
    <w:rPr>
      <w:rFonts w:cs="Times New Roman"/>
      <w:b/>
      <w:i/>
      <w:sz w:val="24"/>
    </w:rPr>
  </w:style>
  <w:style w:type="character" w:styleId="SubtleEmphasis">
    <w:name w:val="Subtle Emphasis"/>
    <w:basedOn w:val="DefaultParagraphFont"/>
    <w:uiPriority w:val="99"/>
    <w:qFormat/>
    <w:rsid w:val="001B2777"/>
    <w:rPr>
      <w:rFonts w:cs="Times New Roman"/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1B2777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1B2777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1B2777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1B2777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1B2777"/>
    <w:pPr>
      <w:outlineLvl w:val="9"/>
    </w:pPr>
  </w:style>
  <w:style w:type="paragraph" w:styleId="PlainText">
    <w:name w:val="Plain Text"/>
    <w:basedOn w:val="Normal"/>
    <w:link w:val="PlainTextChar"/>
    <w:uiPriority w:val="99"/>
    <w:rsid w:val="00E92B61"/>
    <w:pPr>
      <w:widowControl/>
      <w:adjustRightInd w:val="0"/>
      <w:snapToGrid w:val="0"/>
      <w:spacing w:line="360" w:lineRule="auto"/>
      <w:ind w:firstLineChars="200" w:firstLine="200"/>
      <w:jc w:val="left"/>
    </w:pPr>
    <w:rPr>
      <w:rFonts w:ascii="Calibri" w:hAnsi="SimSun"/>
      <w:kern w:val="0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E92B61"/>
    <w:rPr>
      <w:rFonts w:hAnsi="SimSun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locked/>
    <w:rsid w:val="006B02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B02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55</TotalTime>
  <Pages>3</Pages>
  <Words>379</Words>
  <Characters>2163</Characters>
  <Application>Microsoft Office Outlook</Application>
  <DocSecurity>0</DocSecurity>
  <Lines>0</Lines>
  <Paragraphs>0</Paragraphs>
  <ScaleCrop>false</ScaleCrop>
  <Company>University of Sydn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igang</dc:creator>
  <cp:keywords/>
  <dc:description/>
  <cp:lastModifiedBy>hp</cp:lastModifiedBy>
  <cp:revision>28</cp:revision>
  <dcterms:created xsi:type="dcterms:W3CDTF">2014-11-28T04:58:00Z</dcterms:created>
  <dcterms:modified xsi:type="dcterms:W3CDTF">2015-01-09T07:50:00Z</dcterms:modified>
</cp:coreProperties>
</file>